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123E" w:rsidRDefault="009F123E" w:rsidP="009F123E">
      <w:pPr>
        <w:spacing w:line="480" w:lineRule="auto"/>
        <w:jc w:val="both"/>
        <w:rPr>
          <w:b/>
        </w:rPr>
      </w:pPr>
      <w:r>
        <w:rPr>
          <w:b/>
        </w:rPr>
        <w:t>SUPPLEMENTARY TABLE LEGENDS</w:t>
      </w:r>
    </w:p>
    <w:p w:rsidR="009F123E" w:rsidRDefault="009F123E" w:rsidP="009F123E">
      <w:pPr>
        <w:spacing w:line="480" w:lineRule="auto"/>
        <w:jc w:val="both"/>
        <w:rPr>
          <w:b/>
        </w:rPr>
      </w:pPr>
    </w:p>
    <w:p w:rsidR="009F123E" w:rsidRDefault="009F123E" w:rsidP="009F123E">
      <w:pPr>
        <w:spacing w:line="480" w:lineRule="auto"/>
        <w:jc w:val="both"/>
      </w:pPr>
      <w:r w:rsidRPr="00480DBC">
        <w:rPr>
          <w:b/>
        </w:rPr>
        <w:t>Supplementary Table 1</w:t>
      </w:r>
      <w:r>
        <w:t xml:space="preserve">  </w:t>
      </w:r>
      <w:proofErr w:type="spellStart"/>
      <w:r>
        <w:t>vorinostat</w:t>
      </w:r>
      <w:proofErr w:type="spellEnd"/>
      <w:r>
        <w:t xml:space="preserve"> similarity compounds screened by DEGs induced by </w:t>
      </w:r>
      <w:proofErr w:type="spellStart"/>
      <w:r>
        <w:t>vorinostat</w:t>
      </w:r>
      <w:proofErr w:type="spellEnd"/>
      <w:r>
        <w:t xml:space="preserve"> in MCF7 cells. The </w:t>
      </w:r>
      <w:r w:rsidRPr="001302C4">
        <w:rPr>
          <w:i/>
          <w:iCs/>
        </w:rPr>
        <w:t>p</w:t>
      </w:r>
      <w:r>
        <w:t xml:space="preserve">-value determines the ranking of the similarity compounds/drugs; compounds/drugs are listed with their </w:t>
      </w:r>
      <w:r w:rsidRPr="001302C4">
        <w:rPr>
          <w:i/>
          <w:iCs/>
        </w:rPr>
        <w:t>p</w:t>
      </w:r>
      <w:r>
        <w:t xml:space="preserve">-values in ascending order. </w:t>
      </w:r>
    </w:p>
    <w:p w:rsidR="009F123E" w:rsidRDefault="009F123E" w:rsidP="009F123E">
      <w:pPr>
        <w:spacing w:line="480" w:lineRule="auto"/>
        <w:jc w:val="both"/>
      </w:pPr>
    </w:p>
    <w:p w:rsidR="009F123E" w:rsidRDefault="009F123E" w:rsidP="009F123E">
      <w:pPr>
        <w:spacing w:line="480" w:lineRule="auto"/>
        <w:jc w:val="both"/>
      </w:pPr>
      <w:r w:rsidRPr="00480DBC">
        <w:rPr>
          <w:b/>
        </w:rPr>
        <w:t xml:space="preserve">Supplementary Table </w:t>
      </w:r>
      <w:r>
        <w:rPr>
          <w:b/>
        </w:rPr>
        <w:t>2</w:t>
      </w:r>
      <w:r>
        <w:t xml:space="preserve"> </w:t>
      </w:r>
      <w:proofErr w:type="spellStart"/>
      <w:r>
        <w:t>vorinostat</w:t>
      </w:r>
      <w:proofErr w:type="spellEnd"/>
      <w:r>
        <w:t xml:space="preserve"> similarity compounds screened by DEGs induced by </w:t>
      </w:r>
      <w:proofErr w:type="spellStart"/>
      <w:r>
        <w:t>vorinostat</w:t>
      </w:r>
      <w:proofErr w:type="spellEnd"/>
      <w:r>
        <w:t xml:space="preserve"> in PC3 cells. The </w:t>
      </w:r>
      <w:r w:rsidRPr="001302C4">
        <w:rPr>
          <w:i/>
          <w:iCs/>
        </w:rPr>
        <w:t>p</w:t>
      </w:r>
      <w:r>
        <w:t xml:space="preserve">-value determines the ranking of the similarity compounds/drugs; compounds/drugs are listed with their </w:t>
      </w:r>
      <w:r w:rsidRPr="001302C4">
        <w:rPr>
          <w:i/>
          <w:iCs/>
        </w:rPr>
        <w:t>p</w:t>
      </w:r>
      <w:r>
        <w:t xml:space="preserve">-values in ascending order. </w:t>
      </w:r>
    </w:p>
    <w:p w:rsidR="009F123E" w:rsidRDefault="009F123E" w:rsidP="009F123E">
      <w:pPr>
        <w:spacing w:line="480" w:lineRule="auto"/>
        <w:jc w:val="both"/>
      </w:pPr>
    </w:p>
    <w:p w:rsidR="009F123E" w:rsidRDefault="009F123E" w:rsidP="009F123E">
      <w:pPr>
        <w:spacing w:line="480" w:lineRule="auto"/>
        <w:jc w:val="both"/>
      </w:pPr>
      <w:r w:rsidRPr="00480DBC">
        <w:rPr>
          <w:b/>
        </w:rPr>
        <w:t xml:space="preserve">Supplementary Table </w:t>
      </w:r>
      <w:r>
        <w:rPr>
          <w:b/>
        </w:rPr>
        <w:t>3</w:t>
      </w:r>
      <w:r>
        <w:t xml:space="preserve"> </w:t>
      </w:r>
      <w:proofErr w:type="spellStart"/>
      <w:r>
        <w:t>vorinostat</w:t>
      </w:r>
      <w:proofErr w:type="spellEnd"/>
      <w:r>
        <w:t xml:space="preserve"> similarity compounds screened by DEGs induced by </w:t>
      </w:r>
      <w:proofErr w:type="spellStart"/>
      <w:r>
        <w:t>vorinostat</w:t>
      </w:r>
      <w:proofErr w:type="spellEnd"/>
      <w:r>
        <w:t xml:space="preserve"> in HL60 cells. The </w:t>
      </w:r>
      <w:r w:rsidRPr="001302C4">
        <w:rPr>
          <w:i/>
          <w:iCs/>
        </w:rPr>
        <w:t>p</w:t>
      </w:r>
      <w:r>
        <w:t xml:space="preserve">-value determines the ranking of the similarity compounds/drugs; compounds/drugs are listed with their </w:t>
      </w:r>
      <w:r w:rsidRPr="001302C4">
        <w:rPr>
          <w:i/>
          <w:iCs/>
        </w:rPr>
        <w:t>p</w:t>
      </w:r>
      <w:r>
        <w:t xml:space="preserve">-values in ascending order. </w:t>
      </w:r>
    </w:p>
    <w:p w:rsidR="009F123E" w:rsidRDefault="009F123E" w:rsidP="009F123E">
      <w:pPr>
        <w:spacing w:line="480" w:lineRule="auto"/>
        <w:jc w:val="both"/>
      </w:pPr>
    </w:p>
    <w:p w:rsidR="007C7133" w:rsidRDefault="007C7133" w:rsidP="007C7133">
      <w:pPr>
        <w:spacing w:line="480" w:lineRule="auto"/>
        <w:jc w:val="both"/>
        <w:rPr>
          <w:ins w:id="0" w:author="Wang, Hongbing" w:date="2021-11-04T11:44:00Z"/>
        </w:rPr>
      </w:pPr>
      <w:ins w:id="1" w:author="Wang, Hongbing" w:date="2021-11-04T11:39:00Z">
        <w:r w:rsidRPr="00480DBC">
          <w:rPr>
            <w:b/>
          </w:rPr>
          <w:t>Supplementary Table</w:t>
        </w:r>
        <w:r>
          <w:rPr>
            <w:b/>
          </w:rPr>
          <w:t xml:space="preserve"> 4</w:t>
        </w:r>
        <w:r>
          <w:rPr>
            <w:b/>
          </w:rPr>
          <w:t xml:space="preserve"> </w:t>
        </w:r>
      </w:ins>
      <w:ins w:id="2" w:author="Wang, Hongbing" w:date="2021-11-04T11:40:00Z">
        <w:r>
          <w:t>number of litters of mice used for data col</w:t>
        </w:r>
      </w:ins>
      <w:ins w:id="3" w:author="Wang, Hongbing" w:date="2021-11-04T11:41:00Z">
        <w:r>
          <w:t xml:space="preserve">lection. All experiments involve mice from </w:t>
        </w:r>
      </w:ins>
      <w:ins w:id="4" w:author="Wang, Hongbing" w:date="2021-11-04T11:42:00Z">
        <w:r>
          <w:t>multiple litters to avoid ps</w:t>
        </w:r>
      </w:ins>
      <w:ins w:id="5" w:author="Wang, Hongbing" w:date="2021-11-04T11:43:00Z">
        <w:r>
          <w:t>e</w:t>
        </w:r>
      </w:ins>
      <w:ins w:id="6" w:author="Wang, Hongbing" w:date="2021-11-04T11:42:00Z">
        <w:r>
          <w:t>udo repeat</w:t>
        </w:r>
      </w:ins>
      <w:ins w:id="7" w:author="Wang, Hongbing" w:date="2021-11-04T11:43:00Z">
        <w:r>
          <w:t xml:space="preserve">. The information </w:t>
        </w:r>
      </w:ins>
      <w:ins w:id="8" w:author="Wang, Hongbing" w:date="2021-11-04T11:45:00Z">
        <w:r w:rsidR="008B0692">
          <w:t>of</w:t>
        </w:r>
      </w:ins>
      <w:ins w:id="9" w:author="Wang, Hongbing" w:date="2021-11-04T11:43:00Z">
        <w:r>
          <w:t xml:space="preserve"> litters used for</w:t>
        </w:r>
      </w:ins>
      <w:ins w:id="10" w:author="Wang, Hongbing" w:date="2021-11-04T11:44:00Z">
        <w:r>
          <w:t xml:space="preserve"> each specific experiment and data presentation is listed.</w:t>
        </w:r>
        <w:bookmarkStart w:id="11" w:name="_GoBack"/>
        <w:bookmarkEnd w:id="11"/>
      </w:ins>
    </w:p>
    <w:p w:rsidR="009F123E" w:rsidRPr="002B3B59" w:rsidRDefault="009F123E" w:rsidP="009F123E">
      <w:pPr>
        <w:spacing w:line="480" w:lineRule="auto"/>
        <w:jc w:val="both"/>
      </w:pPr>
    </w:p>
    <w:p w:rsidR="00B727E3" w:rsidRDefault="00B727E3"/>
    <w:sectPr w:rsidR="00B727E3" w:rsidSect="00D770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ang, Hongbing">
    <w15:presenceInfo w15:providerId="AD" w15:userId="S::wangho@msu.edu::259bce0f-2818-4c70-873b-4c2d6a87efb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3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23E"/>
    <w:rsid w:val="00004096"/>
    <w:rsid w:val="00004DF6"/>
    <w:rsid w:val="000162D6"/>
    <w:rsid w:val="00030AF8"/>
    <w:rsid w:val="00087724"/>
    <w:rsid w:val="000A4E44"/>
    <w:rsid w:val="000A65EB"/>
    <w:rsid w:val="000B6EC5"/>
    <w:rsid w:val="000C5910"/>
    <w:rsid w:val="000F228A"/>
    <w:rsid w:val="000F5E19"/>
    <w:rsid w:val="00111DF5"/>
    <w:rsid w:val="0011444A"/>
    <w:rsid w:val="00120D42"/>
    <w:rsid w:val="00127ED3"/>
    <w:rsid w:val="001364CB"/>
    <w:rsid w:val="00142018"/>
    <w:rsid w:val="001424B6"/>
    <w:rsid w:val="00154E9D"/>
    <w:rsid w:val="00163524"/>
    <w:rsid w:val="00163A41"/>
    <w:rsid w:val="00181B1D"/>
    <w:rsid w:val="00185164"/>
    <w:rsid w:val="001C7FD2"/>
    <w:rsid w:val="001E653F"/>
    <w:rsid w:val="001F2278"/>
    <w:rsid w:val="001F395F"/>
    <w:rsid w:val="00250BE5"/>
    <w:rsid w:val="00265409"/>
    <w:rsid w:val="00272EF0"/>
    <w:rsid w:val="002945FF"/>
    <w:rsid w:val="002C2B8A"/>
    <w:rsid w:val="00311B80"/>
    <w:rsid w:val="003157D3"/>
    <w:rsid w:val="00325E6E"/>
    <w:rsid w:val="00364DE8"/>
    <w:rsid w:val="00381CA9"/>
    <w:rsid w:val="003830E2"/>
    <w:rsid w:val="003A36FF"/>
    <w:rsid w:val="003A6A36"/>
    <w:rsid w:val="003C7110"/>
    <w:rsid w:val="004109AB"/>
    <w:rsid w:val="0041314A"/>
    <w:rsid w:val="004227DB"/>
    <w:rsid w:val="00437A14"/>
    <w:rsid w:val="00452977"/>
    <w:rsid w:val="00465DC2"/>
    <w:rsid w:val="00470B25"/>
    <w:rsid w:val="00470BBD"/>
    <w:rsid w:val="004846E6"/>
    <w:rsid w:val="00491CA5"/>
    <w:rsid w:val="004934A2"/>
    <w:rsid w:val="00494533"/>
    <w:rsid w:val="00497364"/>
    <w:rsid w:val="004A5633"/>
    <w:rsid w:val="004C32BD"/>
    <w:rsid w:val="004E6A8B"/>
    <w:rsid w:val="00526717"/>
    <w:rsid w:val="005455AA"/>
    <w:rsid w:val="0056320D"/>
    <w:rsid w:val="00586609"/>
    <w:rsid w:val="005866A5"/>
    <w:rsid w:val="005F34A0"/>
    <w:rsid w:val="006106AC"/>
    <w:rsid w:val="00615CBB"/>
    <w:rsid w:val="00620353"/>
    <w:rsid w:val="0062505D"/>
    <w:rsid w:val="0063794F"/>
    <w:rsid w:val="00651235"/>
    <w:rsid w:val="0065188C"/>
    <w:rsid w:val="00672BDB"/>
    <w:rsid w:val="00676732"/>
    <w:rsid w:val="00676F0B"/>
    <w:rsid w:val="00682111"/>
    <w:rsid w:val="0069579D"/>
    <w:rsid w:val="006A5D34"/>
    <w:rsid w:val="006B7F8A"/>
    <w:rsid w:val="006F1417"/>
    <w:rsid w:val="006F32AB"/>
    <w:rsid w:val="0072755D"/>
    <w:rsid w:val="00734DAC"/>
    <w:rsid w:val="007474CC"/>
    <w:rsid w:val="00751135"/>
    <w:rsid w:val="007628B3"/>
    <w:rsid w:val="0076453B"/>
    <w:rsid w:val="00765B44"/>
    <w:rsid w:val="00784E31"/>
    <w:rsid w:val="007B54B8"/>
    <w:rsid w:val="007C7133"/>
    <w:rsid w:val="008312E7"/>
    <w:rsid w:val="008410C8"/>
    <w:rsid w:val="00886F51"/>
    <w:rsid w:val="008B0692"/>
    <w:rsid w:val="008B0C48"/>
    <w:rsid w:val="008B708B"/>
    <w:rsid w:val="008D5727"/>
    <w:rsid w:val="008F3AE9"/>
    <w:rsid w:val="009105B4"/>
    <w:rsid w:val="00917B84"/>
    <w:rsid w:val="009900BF"/>
    <w:rsid w:val="009C050E"/>
    <w:rsid w:val="009D0FB7"/>
    <w:rsid w:val="009D5FE5"/>
    <w:rsid w:val="009F123E"/>
    <w:rsid w:val="009F1808"/>
    <w:rsid w:val="009F436B"/>
    <w:rsid w:val="00A228DA"/>
    <w:rsid w:val="00A36F7B"/>
    <w:rsid w:val="00A515C5"/>
    <w:rsid w:val="00A56D84"/>
    <w:rsid w:val="00A601A3"/>
    <w:rsid w:val="00A63A1D"/>
    <w:rsid w:val="00A97856"/>
    <w:rsid w:val="00B079F9"/>
    <w:rsid w:val="00B23AA2"/>
    <w:rsid w:val="00B243B7"/>
    <w:rsid w:val="00B3106A"/>
    <w:rsid w:val="00B62D2F"/>
    <w:rsid w:val="00B727E3"/>
    <w:rsid w:val="00B74BDE"/>
    <w:rsid w:val="00B82B11"/>
    <w:rsid w:val="00B87C2F"/>
    <w:rsid w:val="00BB2423"/>
    <w:rsid w:val="00BC54E8"/>
    <w:rsid w:val="00BD792A"/>
    <w:rsid w:val="00BD7B9E"/>
    <w:rsid w:val="00BF6256"/>
    <w:rsid w:val="00BF6C17"/>
    <w:rsid w:val="00C23E14"/>
    <w:rsid w:val="00C651A0"/>
    <w:rsid w:val="00C6744D"/>
    <w:rsid w:val="00C711B9"/>
    <w:rsid w:val="00C823F3"/>
    <w:rsid w:val="00C82BD4"/>
    <w:rsid w:val="00CA2C1B"/>
    <w:rsid w:val="00CA499D"/>
    <w:rsid w:val="00CB0FE9"/>
    <w:rsid w:val="00CB5531"/>
    <w:rsid w:val="00CC20B4"/>
    <w:rsid w:val="00CE4887"/>
    <w:rsid w:val="00CE5CE8"/>
    <w:rsid w:val="00D117BE"/>
    <w:rsid w:val="00D1493A"/>
    <w:rsid w:val="00D16644"/>
    <w:rsid w:val="00D2484C"/>
    <w:rsid w:val="00D445DD"/>
    <w:rsid w:val="00D7709C"/>
    <w:rsid w:val="00D773DE"/>
    <w:rsid w:val="00D91B1E"/>
    <w:rsid w:val="00DB2997"/>
    <w:rsid w:val="00DE4E37"/>
    <w:rsid w:val="00E0454A"/>
    <w:rsid w:val="00E37036"/>
    <w:rsid w:val="00E46867"/>
    <w:rsid w:val="00E64371"/>
    <w:rsid w:val="00E72DCD"/>
    <w:rsid w:val="00E80457"/>
    <w:rsid w:val="00EA5C30"/>
    <w:rsid w:val="00EC5CA9"/>
    <w:rsid w:val="00EE79F7"/>
    <w:rsid w:val="00F22D99"/>
    <w:rsid w:val="00F2640D"/>
    <w:rsid w:val="00F70B48"/>
    <w:rsid w:val="00F73181"/>
    <w:rsid w:val="00F745A2"/>
    <w:rsid w:val="00F74ED8"/>
    <w:rsid w:val="00F8345B"/>
    <w:rsid w:val="00FC6FF5"/>
    <w:rsid w:val="00FD46C5"/>
    <w:rsid w:val="00FF5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FB461"/>
  <w15:chartTrackingRefBased/>
  <w15:docId w15:val="{05C321EA-BC71-8246-AF41-09671344D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123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71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13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, Hongbing</cp:lastModifiedBy>
  <cp:revision>4</cp:revision>
  <dcterms:created xsi:type="dcterms:W3CDTF">2021-11-04T15:38:00Z</dcterms:created>
  <dcterms:modified xsi:type="dcterms:W3CDTF">2021-11-04T15:45:00Z</dcterms:modified>
</cp:coreProperties>
</file>